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530BB" w14:textId="77777777" w:rsidR="004D68A8" w:rsidRPr="00217F23" w:rsidRDefault="004D68A8" w:rsidP="00B54B3F">
      <w:pPr>
        <w:pStyle w:val="Heading1"/>
        <w:spacing w:line="240" w:lineRule="auto"/>
      </w:pPr>
      <w:r w:rsidRPr="00217F23">
        <w:t>Supplementary material</w:t>
      </w:r>
    </w:p>
    <w:p w14:paraId="7D811EB5" w14:textId="77777777" w:rsidR="004D68A8" w:rsidRPr="004D68A8" w:rsidRDefault="004D68A8" w:rsidP="00B54B3F">
      <w:pPr>
        <w:spacing w:after="240" w:line="240" w:lineRule="auto"/>
        <w:rPr>
          <w:rFonts w:ascii="Times New Roman" w:hAnsi="Times New Roman" w:cs="Times New Roman"/>
          <w:sz w:val="24"/>
          <w:lang w:val="en-US"/>
        </w:rPr>
      </w:pPr>
      <w:r w:rsidRPr="004D68A8">
        <w:rPr>
          <w:rFonts w:ascii="Times New Roman" w:hAnsi="Times New Roman" w:cs="Times New Roman"/>
          <w:b/>
          <w:bCs/>
          <w:sz w:val="24"/>
          <w:lang w:val="en-US"/>
        </w:rPr>
        <w:t>Table S1.</w:t>
      </w:r>
      <w:r w:rsidRPr="004D68A8">
        <w:rPr>
          <w:rFonts w:ascii="Times New Roman" w:hAnsi="Times New Roman" w:cs="Times New Roman"/>
          <w:sz w:val="24"/>
          <w:lang w:val="en-US"/>
        </w:rPr>
        <w:t xml:space="preserve"> Number of blood transfusions by study participant across 4-weekly periods from baseline to Week 24 (safety analysis se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832"/>
        <w:gridCol w:w="833"/>
        <w:gridCol w:w="832"/>
        <w:gridCol w:w="833"/>
        <w:gridCol w:w="832"/>
        <w:gridCol w:w="833"/>
        <w:gridCol w:w="832"/>
        <w:gridCol w:w="833"/>
        <w:gridCol w:w="832"/>
        <w:gridCol w:w="833"/>
        <w:gridCol w:w="832"/>
        <w:gridCol w:w="833"/>
        <w:gridCol w:w="832"/>
        <w:gridCol w:w="833"/>
      </w:tblGrid>
      <w:tr w:rsidR="000A7DAD" w:rsidRPr="00217F23" w14:paraId="05CFE309" w14:textId="77777777" w:rsidTr="00FE01F2">
        <w:trPr>
          <w:trHeight w:val="556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9C9EDB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86FA9E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Blood cell type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496F0A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Week -4 to BL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35C532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BL to Week 4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DB04F4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Weeks 5 to 8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59CCCD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Weeks 9 to 12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1284E1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Weeks 13 to 16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806C40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Weeks 17 to 20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C5BC26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Weeks 21 to 24</w:t>
            </w:r>
          </w:p>
        </w:tc>
      </w:tr>
      <w:tr w:rsidR="000A7DAD" w:rsidRPr="00217F23" w14:paraId="7BFE69AE" w14:textId="77777777" w:rsidTr="00FE01F2">
        <w:trPr>
          <w:trHeight w:val="556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34592F5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F238DCE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4203F8A5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No. time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2D669F7E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Total dose (U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55017E89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No. time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35603ED6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Total dose (U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48577541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No. time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E3A0C76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Total dose (U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73FD0080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No. time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C093572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Total dose (U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18543580" w14:textId="77777777" w:rsidR="000A7DAD" w:rsidRPr="000A7DAD" w:rsidRDefault="000A7DAD" w:rsidP="00FE01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No. time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195363B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Total dose (U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044E6142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No. time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DF5E323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Total dose (U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6D179E76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No. time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3E271286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Total dose (U)</w:t>
            </w:r>
          </w:p>
        </w:tc>
      </w:tr>
      <w:tr w:rsidR="000A7DAD" w:rsidRPr="00217F23" w14:paraId="6C1E175D" w14:textId="77777777" w:rsidTr="00FE01F2">
        <w:trPr>
          <w:trHeight w:val="281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6A293198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6077F3" w14:textId="77777777" w:rsidR="000A7DAD" w:rsidRPr="002365EC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5EC">
              <w:rPr>
                <w:rFonts w:ascii="Times New Roman" w:hAnsi="Times New Roman" w:cs="Times New Roman"/>
                <w:sz w:val="20"/>
                <w:szCs w:val="20"/>
              </w:rPr>
              <w:t>Platelets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14E6760E" w14:textId="77777777" w:rsidR="000A7DAD" w:rsidRPr="002365EC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5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684BA337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38C174A9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70A53EA6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0E615C8B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48280C40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436ABF3A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7136F4F3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64600928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534C3F89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2F2E5C36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0945D9C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76D7E2EA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53292285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7DAD" w:rsidRPr="00217F23" w14:paraId="42A69BA3" w14:textId="77777777" w:rsidTr="00FE01F2">
        <w:trPr>
          <w:trHeight w:val="281"/>
        </w:trPr>
        <w:tc>
          <w:tcPr>
            <w:tcW w:w="851" w:type="dxa"/>
            <w:vMerge/>
          </w:tcPr>
          <w:p w14:paraId="59733CD3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4F1562D" w14:textId="77777777" w:rsidR="000A7DAD" w:rsidRPr="002365EC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5EC">
              <w:rPr>
                <w:rFonts w:ascii="Times New Roman" w:hAnsi="Times New Roman" w:cs="Times New Roman"/>
                <w:sz w:val="20"/>
                <w:szCs w:val="20"/>
              </w:rPr>
              <w:t>Red blood cells</w:t>
            </w:r>
          </w:p>
        </w:tc>
        <w:tc>
          <w:tcPr>
            <w:tcW w:w="832" w:type="dxa"/>
          </w:tcPr>
          <w:p w14:paraId="2983C8ED" w14:textId="77777777" w:rsidR="000A7DAD" w:rsidRPr="002365EC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5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3" w:type="dxa"/>
          </w:tcPr>
          <w:p w14:paraId="3FBFF800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2" w:type="dxa"/>
          </w:tcPr>
          <w:p w14:paraId="4299F1EA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dxa"/>
          </w:tcPr>
          <w:p w14:paraId="26E276A6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2" w:type="dxa"/>
          </w:tcPr>
          <w:p w14:paraId="58EE9392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dxa"/>
          </w:tcPr>
          <w:p w14:paraId="53A03D00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2" w:type="dxa"/>
          </w:tcPr>
          <w:p w14:paraId="45511798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</w:tcPr>
          <w:p w14:paraId="5302FFF4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</w:tcPr>
          <w:p w14:paraId="35221666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</w:tcPr>
          <w:p w14:paraId="77C209F6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</w:tcPr>
          <w:p w14:paraId="6A052A6F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</w:tcPr>
          <w:p w14:paraId="6339DF21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</w:tcPr>
          <w:p w14:paraId="3E31EA07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</w:tcPr>
          <w:p w14:paraId="1BEBDDBF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7DAD" w:rsidRPr="00217F23" w14:paraId="47C0393C" w14:textId="77777777" w:rsidTr="00FE01F2">
        <w:trPr>
          <w:trHeight w:val="380"/>
        </w:trPr>
        <w:tc>
          <w:tcPr>
            <w:tcW w:w="851" w:type="dxa"/>
            <w:vMerge w:val="restart"/>
          </w:tcPr>
          <w:p w14:paraId="0CAD9F59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7BC6D8B8" w14:textId="77777777" w:rsidR="000A7DAD" w:rsidRPr="002365EC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5EC">
              <w:rPr>
                <w:rFonts w:ascii="Times New Roman" w:hAnsi="Times New Roman" w:cs="Times New Roman"/>
                <w:sz w:val="20"/>
                <w:szCs w:val="20"/>
              </w:rPr>
              <w:t>Platelets</w:t>
            </w:r>
          </w:p>
        </w:tc>
        <w:tc>
          <w:tcPr>
            <w:tcW w:w="832" w:type="dxa"/>
          </w:tcPr>
          <w:p w14:paraId="1674FE50" w14:textId="77777777" w:rsidR="000A7DAD" w:rsidRPr="002365EC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5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3" w:type="dxa"/>
          </w:tcPr>
          <w:p w14:paraId="214CF318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32" w:type="dxa"/>
          </w:tcPr>
          <w:p w14:paraId="2016A3C2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3" w:type="dxa"/>
          </w:tcPr>
          <w:p w14:paraId="1F94FA42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32" w:type="dxa"/>
          </w:tcPr>
          <w:p w14:paraId="315172F8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3" w:type="dxa"/>
          </w:tcPr>
          <w:p w14:paraId="1CB46864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32" w:type="dxa"/>
          </w:tcPr>
          <w:p w14:paraId="50158511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dxa"/>
          </w:tcPr>
          <w:p w14:paraId="649EB49D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2" w:type="dxa"/>
          </w:tcPr>
          <w:p w14:paraId="3783EA44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</w:tcPr>
          <w:p w14:paraId="5ABEF683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</w:tcPr>
          <w:p w14:paraId="6B03E830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</w:tcPr>
          <w:p w14:paraId="0FEF6929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</w:tcPr>
          <w:p w14:paraId="6EA1F6C6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</w:tcPr>
          <w:p w14:paraId="56850290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7DAD" w:rsidRPr="00217F23" w14:paraId="3E5A92D5" w14:textId="77777777" w:rsidTr="00FE01F2">
        <w:trPr>
          <w:trHeight w:val="380"/>
        </w:trPr>
        <w:tc>
          <w:tcPr>
            <w:tcW w:w="851" w:type="dxa"/>
            <w:vMerge/>
          </w:tcPr>
          <w:p w14:paraId="3460945B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282D90" w14:textId="77777777" w:rsidR="000A7DAD" w:rsidRPr="002365EC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5EC">
              <w:rPr>
                <w:rFonts w:ascii="Times New Roman" w:hAnsi="Times New Roman" w:cs="Times New Roman"/>
                <w:sz w:val="20"/>
                <w:szCs w:val="20"/>
              </w:rPr>
              <w:t>Red blood cells</w:t>
            </w:r>
          </w:p>
        </w:tc>
        <w:tc>
          <w:tcPr>
            <w:tcW w:w="832" w:type="dxa"/>
          </w:tcPr>
          <w:p w14:paraId="3868EA98" w14:textId="77777777" w:rsidR="000A7DAD" w:rsidRPr="002365EC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5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3" w:type="dxa"/>
          </w:tcPr>
          <w:p w14:paraId="2BFC97AC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2" w:type="dxa"/>
          </w:tcPr>
          <w:p w14:paraId="14535BC8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3" w:type="dxa"/>
          </w:tcPr>
          <w:p w14:paraId="5CF4C745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2" w:type="dxa"/>
          </w:tcPr>
          <w:p w14:paraId="358D8413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dxa"/>
          </w:tcPr>
          <w:p w14:paraId="111096DC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2" w:type="dxa"/>
          </w:tcPr>
          <w:p w14:paraId="4478341D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dxa"/>
          </w:tcPr>
          <w:p w14:paraId="52740D3B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2" w:type="dxa"/>
          </w:tcPr>
          <w:p w14:paraId="492C8253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</w:tcPr>
          <w:p w14:paraId="4B908796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</w:tcPr>
          <w:p w14:paraId="02AE72BE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</w:tcPr>
          <w:p w14:paraId="7974900D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</w:tcPr>
          <w:p w14:paraId="07C7494D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</w:tcPr>
          <w:p w14:paraId="0353BBDC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7DAD" w:rsidRPr="00217F23" w14:paraId="35577BBF" w14:textId="77777777" w:rsidTr="00FE01F2">
        <w:trPr>
          <w:trHeight w:val="187"/>
        </w:trPr>
        <w:tc>
          <w:tcPr>
            <w:tcW w:w="851" w:type="dxa"/>
            <w:vMerge w:val="restart"/>
            <w:tcBorders>
              <w:bottom w:val="single" w:sz="4" w:space="0" w:color="auto"/>
            </w:tcBorders>
          </w:tcPr>
          <w:p w14:paraId="33BFB9CB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5D476501" w14:textId="77777777" w:rsidR="000A7DAD" w:rsidRPr="002365EC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5EC">
              <w:rPr>
                <w:rFonts w:ascii="Times New Roman" w:hAnsi="Times New Roman" w:cs="Times New Roman"/>
                <w:sz w:val="20"/>
                <w:szCs w:val="20"/>
              </w:rPr>
              <w:t>Platelets</w:t>
            </w:r>
          </w:p>
        </w:tc>
        <w:tc>
          <w:tcPr>
            <w:tcW w:w="832" w:type="dxa"/>
          </w:tcPr>
          <w:p w14:paraId="16FAC36A" w14:textId="77777777" w:rsidR="000A7DAD" w:rsidRPr="002365EC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5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3" w:type="dxa"/>
          </w:tcPr>
          <w:p w14:paraId="2D276A23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32" w:type="dxa"/>
          </w:tcPr>
          <w:p w14:paraId="5C1F9622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3" w:type="dxa"/>
          </w:tcPr>
          <w:p w14:paraId="42CF72E3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32" w:type="dxa"/>
          </w:tcPr>
          <w:p w14:paraId="2B7754D2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3" w:type="dxa"/>
          </w:tcPr>
          <w:p w14:paraId="1BFDB46A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32" w:type="dxa"/>
          </w:tcPr>
          <w:p w14:paraId="6EFEFBDB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</w:tcPr>
          <w:p w14:paraId="4710E6FC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</w:tcPr>
          <w:p w14:paraId="6E7A3712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</w:tcPr>
          <w:p w14:paraId="619FB276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</w:tcPr>
          <w:p w14:paraId="468E3BB3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dxa"/>
          </w:tcPr>
          <w:p w14:paraId="59950BE8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2" w:type="dxa"/>
          </w:tcPr>
          <w:p w14:paraId="45F6A0DE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3" w:type="dxa"/>
          </w:tcPr>
          <w:p w14:paraId="21863978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0A7DAD" w:rsidRPr="00217F23" w14:paraId="0BA26141" w14:textId="77777777" w:rsidTr="00FE01F2">
        <w:trPr>
          <w:trHeight w:val="187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8332F57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AC1E74" w14:textId="77777777" w:rsidR="000A7DAD" w:rsidRPr="002365EC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5EC">
              <w:rPr>
                <w:rFonts w:ascii="Times New Roman" w:hAnsi="Times New Roman" w:cs="Times New Roman"/>
                <w:sz w:val="20"/>
                <w:szCs w:val="20"/>
              </w:rPr>
              <w:t>Red blood cells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0C19401B" w14:textId="77777777" w:rsidR="000A7DAD" w:rsidRPr="002365EC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5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FBCF7DE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F7DD1FE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8EDEF04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AF73BF4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09C3CEC5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37E007DA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899F716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35A8C602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6C10B5A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56DD4041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00F6DF2D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19DC617F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694F5B1" w14:textId="77777777" w:rsidR="000A7DAD" w:rsidRPr="000A7DAD" w:rsidRDefault="000A7DAD" w:rsidP="00FE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D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2393DD88" w14:textId="7439D19A" w:rsidR="004D68A8" w:rsidRPr="002365EC" w:rsidRDefault="004D68A8" w:rsidP="00B54B3F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65E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L </w:t>
      </w:r>
      <w:r w:rsidRPr="002365EC">
        <w:rPr>
          <w:rFonts w:ascii="Times New Roman" w:hAnsi="Times New Roman" w:cs="Times New Roman"/>
          <w:sz w:val="24"/>
          <w:szCs w:val="24"/>
          <w:lang w:val="en-US"/>
        </w:rPr>
        <w:t xml:space="preserve">baseline, </w:t>
      </w:r>
      <w:r w:rsidR="000A7DAD" w:rsidRPr="002365EC">
        <w:rPr>
          <w:rFonts w:ascii="Times New Roman" w:hAnsi="Times New Roman" w:cs="Times New Roman"/>
          <w:i/>
          <w:iCs/>
          <w:sz w:val="24"/>
          <w:szCs w:val="24"/>
        </w:rPr>
        <w:t xml:space="preserve">No </w:t>
      </w:r>
      <w:r w:rsidR="000A7DAD" w:rsidRPr="002365EC">
        <w:rPr>
          <w:rFonts w:ascii="Times New Roman" w:hAnsi="Times New Roman" w:cs="Times New Roman"/>
          <w:sz w:val="24"/>
          <w:szCs w:val="24"/>
        </w:rPr>
        <w:t xml:space="preserve">number of, </w:t>
      </w:r>
      <w:r w:rsidRPr="002365EC">
        <w:rPr>
          <w:rFonts w:ascii="Times New Roman" w:hAnsi="Times New Roman" w:cs="Times New Roman"/>
          <w:i/>
          <w:iCs/>
          <w:sz w:val="24"/>
          <w:szCs w:val="24"/>
          <w:lang w:val="en-US"/>
        </w:rPr>
        <w:t>U</w:t>
      </w:r>
      <w:r w:rsidRPr="002365EC">
        <w:rPr>
          <w:rFonts w:ascii="Times New Roman" w:hAnsi="Times New Roman" w:cs="Times New Roman"/>
          <w:sz w:val="24"/>
          <w:szCs w:val="24"/>
          <w:lang w:val="en-US"/>
        </w:rPr>
        <w:t xml:space="preserve"> units</w:t>
      </w:r>
    </w:p>
    <w:p w14:paraId="45D4F4AE" w14:textId="77777777" w:rsidR="003F1B74" w:rsidRDefault="003F1B74"/>
    <w:sectPr w:rsidR="003F1B74" w:rsidSect="004D68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8A8"/>
    <w:rsid w:val="000A7DAD"/>
    <w:rsid w:val="002365EC"/>
    <w:rsid w:val="003F1B74"/>
    <w:rsid w:val="004D68A8"/>
    <w:rsid w:val="00B5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81A60"/>
  <w15:chartTrackingRefBased/>
  <w15:docId w15:val="{03BE0361-054E-4330-88F6-714064D48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68A8"/>
    <w:pPr>
      <w:spacing w:after="240" w:line="480" w:lineRule="auto"/>
      <w:outlineLvl w:val="0"/>
    </w:pPr>
    <w:rPr>
      <w:rFonts w:ascii="Times New Roman" w:hAnsi="Times New Roman" w:cs="Times New Roman"/>
      <w:b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8A8"/>
    <w:rPr>
      <w:rFonts w:ascii="Times New Roman" w:hAnsi="Times New Roman" w:cs="Times New Roman"/>
      <w:b/>
      <w:sz w:val="24"/>
      <w:lang w:val="en-US"/>
    </w:rPr>
  </w:style>
  <w:style w:type="table" w:styleId="TableGrid">
    <w:name w:val="Table Grid"/>
    <w:basedOn w:val="TableNormal"/>
    <w:uiPriority w:val="39"/>
    <w:rsid w:val="004D6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, Megan (MAN-CMC)</dc:creator>
  <cp:keywords/>
  <dc:description/>
  <cp:lastModifiedBy>Melody, Megan (MAN-CMC)</cp:lastModifiedBy>
  <cp:revision>5</cp:revision>
  <dcterms:created xsi:type="dcterms:W3CDTF">2022-06-22T12:29:00Z</dcterms:created>
  <dcterms:modified xsi:type="dcterms:W3CDTF">2022-09-23T09:04:00Z</dcterms:modified>
</cp:coreProperties>
</file>